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06D0C4" w14:textId="77777777" w:rsidR="00EC5E9A" w:rsidRPr="006172FC" w:rsidRDefault="00EC5E9A" w:rsidP="00EC5E9A">
      <w:pPr>
        <w:rPr>
          <w:rFonts w:ascii="Times New Roman" w:hAnsi="Times New Roman" w:cs="Times New Roman"/>
        </w:rPr>
      </w:pPr>
      <w:r w:rsidRPr="006172FC">
        <w:rPr>
          <w:rFonts w:ascii="Times New Roman" w:hAnsi="Times New Roman" w:cs="Times New Roman"/>
          <w:b/>
          <w:bCs/>
        </w:rPr>
        <w:t>T</w:t>
      </w:r>
      <w:r>
        <w:rPr>
          <w:rFonts w:ascii="Times New Roman" w:hAnsi="Times New Roman" w:cs="Times New Roman"/>
          <w:b/>
          <w:bCs/>
        </w:rPr>
        <w:t>able</w:t>
      </w:r>
      <w:r w:rsidRPr="006172FC">
        <w:rPr>
          <w:rFonts w:ascii="Times New Roman" w:hAnsi="Times New Roman" w:cs="Times New Roman"/>
          <w:b/>
          <w:bCs/>
        </w:rPr>
        <w:t xml:space="preserve"> S1.</w:t>
      </w:r>
      <w:r w:rsidRPr="006172FC">
        <w:rPr>
          <w:rFonts w:ascii="Times New Roman" w:hAnsi="Times New Roman" w:cs="Times New Roman"/>
          <w:b/>
        </w:rPr>
        <w:t xml:space="preserve"> </w:t>
      </w:r>
      <w:r w:rsidRPr="006172FC">
        <w:rPr>
          <w:rFonts w:ascii="Times New Roman" w:hAnsi="Times New Roman" w:cs="Times New Roman"/>
        </w:rPr>
        <w:t xml:space="preserve">The number of </w:t>
      </w:r>
      <w:r w:rsidRPr="00122482">
        <w:rPr>
          <w:rFonts w:ascii="Times New Roman" w:hAnsi="Times New Roman" w:cs="Times New Roman"/>
          <w:i/>
        </w:rPr>
        <w:t xml:space="preserve">Xanthomonas </w:t>
      </w:r>
      <w:proofErr w:type="spellStart"/>
      <w:r w:rsidRPr="00122482">
        <w:rPr>
          <w:rFonts w:ascii="Times New Roman" w:hAnsi="Times New Roman" w:cs="Times New Roman"/>
          <w:i/>
        </w:rPr>
        <w:t>arboricola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v</w:t>
      </w:r>
      <w:proofErr w:type="spellEnd"/>
      <w:r>
        <w:rPr>
          <w:rFonts w:ascii="Times New Roman" w:hAnsi="Times New Roman" w:cs="Times New Roman"/>
        </w:rPr>
        <w:t xml:space="preserve">. </w:t>
      </w:r>
      <w:proofErr w:type="spellStart"/>
      <w:r w:rsidRPr="00122482">
        <w:rPr>
          <w:rFonts w:ascii="Times New Roman" w:hAnsi="Times New Roman" w:cs="Times New Roman"/>
          <w:i/>
        </w:rPr>
        <w:t>pruni</w:t>
      </w:r>
      <w:proofErr w:type="spellEnd"/>
      <w:r w:rsidRPr="006172F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proofErr w:type="spellStart"/>
      <w:r w:rsidRPr="00122482">
        <w:rPr>
          <w:rFonts w:ascii="Times New Roman" w:hAnsi="Times New Roman" w:cs="Times New Roman"/>
          <w:i/>
        </w:rPr>
        <w:t>Xap</w:t>
      </w:r>
      <w:proofErr w:type="spellEnd"/>
      <w:r>
        <w:rPr>
          <w:rFonts w:ascii="Times New Roman" w:hAnsi="Times New Roman" w:cs="Times New Roman"/>
        </w:rPr>
        <w:t xml:space="preserve">) </w:t>
      </w:r>
      <w:r w:rsidRPr="006172FC">
        <w:rPr>
          <w:rFonts w:ascii="Times New Roman" w:hAnsi="Times New Roman" w:cs="Times New Roman"/>
        </w:rPr>
        <w:t>isolates collected during 2017-2020 in South Carolina.</w:t>
      </w:r>
    </w:p>
    <w:tbl>
      <w:tblPr>
        <w:tblW w:w="7150" w:type="dxa"/>
        <w:tblLook w:val="04A0" w:firstRow="1" w:lastRow="0" w:firstColumn="1" w:lastColumn="0" w:noHBand="0" w:noVBand="1"/>
      </w:tblPr>
      <w:tblGrid>
        <w:gridCol w:w="1390"/>
        <w:gridCol w:w="960"/>
        <w:gridCol w:w="960"/>
        <w:gridCol w:w="960"/>
        <w:gridCol w:w="960"/>
        <w:gridCol w:w="960"/>
        <w:gridCol w:w="960"/>
      </w:tblGrid>
      <w:tr w:rsidR="00EC5E9A" w:rsidRPr="006172FC" w14:paraId="7B75EDA9" w14:textId="77777777" w:rsidTr="00122482">
        <w:trPr>
          <w:trHeight w:val="300"/>
        </w:trPr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3A67F" w14:textId="77777777" w:rsidR="00EC5E9A" w:rsidRPr="006172FC" w:rsidRDefault="00EC5E9A" w:rsidP="001224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172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unt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75849" w14:textId="77777777" w:rsidR="00EC5E9A" w:rsidRPr="006172FC" w:rsidRDefault="00EC5E9A" w:rsidP="001224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172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r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2D5FE" w14:textId="77777777" w:rsidR="00EC5E9A" w:rsidRPr="006172FC" w:rsidRDefault="00EC5E9A" w:rsidP="001224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172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1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83336" w14:textId="77777777" w:rsidR="00EC5E9A" w:rsidRPr="006172FC" w:rsidRDefault="00EC5E9A" w:rsidP="001224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172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1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17277" w14:textId="77777777" w:rsidR="00EC5E9A" w:rsidRPr="006172FC" w:rsidRDefault="00EC5E9A" w:rsidP="001224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172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1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0FC87" w14:textId="77777777" w:rsidR="00EC5E9A" w:rsidRPr="006172FC" w:rsidRDefault="00EC5E9A" w:rsidP="001224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172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2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46A7C" w14:textId="77777777" w:rsidR="00EC5E9A" w:rsidRPr="006172FC" w:rsidRDefault="00EC5E9A" w:rsidP="001224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172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</w:tr>
      <w:tr w:rsidR="00EC5E9A" w:rsidRPr="006172FC" w14:paraId="04E5EC2F" w14:textId="77777777" w:rsidTr="00122482">
        <w:trPr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B6BB2" w14:textId="77777777" w:rsidR="00EC5E9A" w:rsidRPr="002C1C6F" w:rsidRDefault="00EC5E9A" w:rsidP="00122482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C1C6F">
              <w:rPr>
                <w:rFonts w:ascii="Times New Roman" w:eastAsia="Times New Roman" w:hAnsi="Times New Roman" w:cs="Times New Roman"/>
                <w:bCs/>
                <w:color w:val="000000"/>
              </w:rPr>
              <w:t>Chesterfiel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7CE1" w14:textId="77777777" w:rsidR="00EC5E9A" w:rsidRPr="006172FC" w:rsidRDefault="00EC5E9A" w:rsidP="001224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2F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6AF44" w14:textId="72FA93DD" w:rsidR="00EC5E9A" w:rsidRPr="006172FC" w:rsidRDefault="00EC5E9A" w:rsidP="001224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2FC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r w:rsidR="007863C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69FF" w14:textId="77777777" w:rsidR="00EC5E9A" w:rsidRPr="006172FC" w:rsidRDefault="00EC5E9A" w:rsidP="001224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2FC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0824" w14:textId="77777777" w:rsidR="00EC5E9A" w:rsidRPr="006172FC" w:rsidRDefault="00EC5E9A" w:rsidP="001224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2FC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493C" w14:textId="77777777" w:rsidR="00EC5E9A" w:rsidRPr="006172FC" w:rsidRDefault="00EC5E9A" w:rsidP="001224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2F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45BE3" w14:textId="77777777" w:rsidR="00EC5E9A" w:rsidRPr="006172FC" w:rsidRDefault="00EC5E9A" w:rsidP="001224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2FC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</w:tr>
      <w:tr w:rsidR="00EC5E9A" w:rsidRPr="006172FC" w14:paraId="078B5B84" w14:textId="77777777" w:rsidTr="00122482">
        <w:trPr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27CF4" w14:textId="77777777" w:rsidR="00EC5E9A" w:rsidRPr="002C1C6F" w:rsidRDefault="00EC5E9A" w:rsidP="00122482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C1C6F">
              <w:rPr>
                <w:rFonts w:ascii="Times New Roman" w:eastAsia="Times New Roman" w:hAnsi="Times New Roman" w:cs="Times New Roman"/>
                <w:bCs/>
                <w:color w:val="000000"/>
              </w:rPr>
              <w:t>Edgefiel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040C2" w14:textId="77777777" w:rsidR="00EC5E9A" w:rsidRPr="006172FC" w:rsidRDefault="00EC5E9A" w:rsidP="001224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2F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1B16" w14:textId="77777777" w:rsidR="00EC5E9A" w:rsidRPr="006172FC" w:rsidRDefault="00EC5E9A" w:rsidP="001224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2F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CED7" w14:textId="77777777" w:rsidR="00EC5E9A" w:rsidRPr="006172FC" w:rsidRDefault="00EC5E9A" w:rsidP="001224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2F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4029F" w14:textId="77777777" w:rsidR="00EC5E9A" w:rsidRPr="006172FC" w:rsidRDefault="00EC5E9A" w:rsidP="001224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2F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528C" w14:textId="120777B4" w:rsidR="00EC5E9A" w:rsidRPr="006172FC" w:rsidRDefault="00EC5E9A" w:rsidP="001224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2FC">
              <w:rPr>
                <w:rFonts w:ascii="Times New Roman" w:eastAsia="Times New Roman" w:hAnsi="Times New Roman" w:cs="Times New Roman"/>
                <w:color w:val="000000"/>
              </w:rPr>
              <w:t>55</w:t>
            </w:r>
            <w:r w:rsidR="007863C6" w:rsidRPr="002A142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94F4" w14:textId="77777777" w:rsidR="00EC5E9A" w:rsidRPr="006172FC" w:rsidRDefault="00EC5E9A" w:rsidP="001224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2FC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</w:tr>
      <w:tr w:rsidR="00EC5E9A" w:rsidRPr="006172FC" w14:paraId="62461BA4" w14:textId="77777777" w:rsidTr="00122482">
        <w:trPr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288A2" w14:textId="77777777" w:rsidR="00EC5E9A" w:rsidRPr="002C1C6F" w:rsidRDefault="00EC5E9A" w:rsidP="00122482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C1C6F">
              <w:rPr>
                <w:rFonts w:ascii="Times New Roman" w:eastAsia="Times New Roman" w:hAnsi="Times New Roman" w:cs="Times New Roman"/>
                <w:bCs/>
                <w:color w:val="000000"/>
              </w:rPr>
              <w:t>Salu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072BC" w14:textId="77777777" w:rsidR="00EC5E9A" w:rsidRPr="006172FC" w:rsidRDefault="00EC5E9A" w:rsidP="001224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E85DE" w14:textId="77777777" w:rsidR="00EC5E9A" w:rsidRPr="006172FC" w:rsidRDefault="00EC5E9A" w:rsidP="001224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2F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25AF4" w14:textId="77777777" w:rsidR="00EC5E9A" w:rsidRPr="006172FC" w:rsidRDefault="00EC5E9A" w:rsidP="001224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2FC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84384" w14:textId="77777777" w:rsidR="00EC5E9A" w:rsidRPr="006172FC" w:rsidRDefault="00EC5E9A" w:rsidP="001224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2FC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308FB" w14:textId="4387F5F4" w:rsidR="00EC5E9A" w:rsidRPr="006172FC" w:rsidRDefault="00EC5E9A" w:rsidP="001224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2FC">
              <w:rPr>
                <w:rFonts w:ascii="Times New Roman" w:eastAsia="Times New Roman" w:hAnsi="Times New Roman" w:cs="Times New Roman"/>
                <w:color w:val="000000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r w:rsidR="007863C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C397D" w14:textId="77777777" w:rsidR="00EC5E9A" w:rsidRPr="006172FC" w:rsidRDefault="00EC5E9A" w:rsidP="001224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2FC">
              <w:rPr>
                <w:rFonts w:ascii="Times New Roman" w:eastAsia="Times New Roman" w:hAnsi="Times New Roman" w:cs="Times New Roman"/>
                <w:color w:val="000000"/>
              </w:rPr>
              <w:t>142</w:t>
            </w:r>
          </w:p>
        </w:tc>
      </w:tr>
      <w:tr w:rsidR="00EC5E9A" w:rsidRPr="006172FC" w14:paraId="696F206C" w14:textId="77777777" w:rsidTr="00122482">
        <w:trPr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F5B5D" w14:textId="77777777" w:rsidR="00EC5E9A" w:rsidRPr="002C1C6F" w:rsidRDefault="00EC5E9A" w:rsidP="00122482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C1C6F">
              <w:rPr>
                <w:rFonts w:ascii="Times New Roman" w:eastAsia="Times New Roman" w:hAnsi="Times New Roman" w:cs="Times New Roman"/>
                <w:bCs/>
                <w:color w:val="000000"/>
              </w:rPr>
              <w:t>Spartanbur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0D122" w14:textId="77777777" w:rsidR="00EC5E9A" w:rsidRDefault="00EC5E9A" w:rsidP="001224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3D0BA" w14:textId="5271DEF1" w:rsidR="00EC5E9A" w:rsidRPr="006172FC" w:rsidRDefault="00EC5E9A" w:rsidP="001224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2FC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7863C6" w:rsidRPr="002A142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B656E" w14:textId="77777777" w:rsidR="00EC5E9A" w:rsidRPr="006172FC" w:rsidRDefault="00EC5E9A" w:rsidP="001224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2F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F2273" w14:textId="77777777" w:rsidR="00EC5E9A" w:rsidRPr="006172FC" w:rsidRDefault="00EC5E9A" w:rsidP="001224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2F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9686C" w14:textId="77777777" w:rsidR="00EC5E9A" w:rsidRPr="006172FC" w:rsidRDefault="00EC5E9A" w:rsidP="001224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2F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7DE7D" w14:textId="77777777" w:rsidR="00EC5E9A" w:rsidRPr="006172FC" w:rsidRDefault="00EC5E9A" w:rsidP="001224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2F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C5E9A" w:rsidRPr="006172FC" w14:paraId="6B983AA8" w14:textId="77777777" w:rsidTr="00122482">
        <w:trPr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C638" w14:textId="77777777" w:rsidR="00EC5E9A" w:rsidRPr="002C1C6F" w:rsidRDefault="00EC5E9A" w:rsidP="001224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dgefiel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3D43" w14:textId="77777777" w:rsidR="00EC5E9A" w:rsidRPr="006172FC" w:rsidRDefault="00EC5E9A" w:rsidP="001224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B3B44" w14:textId="77777777" w:rsidR="00EC5E9A" w:rsidRPr="006172FC" w:rsidRDefault="00EC5E9A" w:rsidP="001224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2F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3FFF" w14:textId="77777777" w:rsidR="00EC5E9A" w:rsidRPr="006172FC" w:rsidRDefault="00EC5E9A" w:rsidP="001224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2FC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FE7D" w14:textId="77777777" w:rsidR="00EC5E9A" w:rsidRPr="006172FC" w:rsidRDefault="00EC5E9A" w:rsidP="001224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2F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BEDFB" w14:textId="77777777" w:rsidR="00EC5E9A" w:rsidRPr="006172FC" w:rsidRDefault="00EC5E9A" w:rsidP="001224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2F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97AA" w14:textId="77777777" w:rsidR="00EC5E9A" w:rsidRPr="006172FC" w:rsidRDefault="00EC5E9A" w:rsidP="001224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2FC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</w:tr>
      <w:tr w:rsidR="00EC5E9A" w:rsidRPr="006172FC" w14:paraId="0B0FC075" w14:textId="77777777" w:rsidTr="00122482">
        <w:trPr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F406F" w14:textId="77777777" w:rsidR="00EC5E9A" w:rsidRPr="002C1C6F" w:rsidRDefault="00EC5E9A" w:rsidP="00122482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C1C6F">
              <w:rPr>
                <w:rFonts w:ascii="Times New Roman" w:eastAsia="Times New Roman" w:hAnsi="Times New Roman" w:cs="Times New Roman"/>
                <w:bCs/>
                <w:color w:val="000000"/>
              </w:rPr>
              <w:t>Greenvil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B079" w14:textId="77777777" w:rsidR="00EC5E9A" w:rsidRPr="006172FC" w:rsidRDefault="00EC5E9A" w:rsidP="001224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9FD1A" w14:textId="77777777" w:rsidR="00EC5E9A" w:rsidRPr="006172FC" w:rsidRDefault="00EC5E9A" w:rsidP="001224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2F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C4E8" w14:textId="77777777" w:rsidR="00EC5E9A" w:rsidRPr="006172FC" w:rsidRDefault="00EC5E9A" w:rsidP="001224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2F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1D8DD" w14:textId="77777777" w:rsidR="00EC5E9A" w:rsidRPr="006172FC" w:rsidRDefault="00EC5E9A" w:rsidP="001224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2F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754B" w14:textId="77777777" w:rsidR="00EC5E9A" w:rsidRPr="006172FC" w:rsidRDefault="00EC5E9A" w:rsidP="001224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2F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5A45F" w14:textId="77777777" w:rsidR="00EC5E9A" w:rsidRPr="006172FC" w:rsidRDefault="00EC5E9A" w:rsidP="001224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2F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EC5E9A" w:rsidRPr="006172FC" w14:paraId="4EB0E189" w14:textId="77777777" w:rsidTr="00122482">
        <w:trPr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0A37" w14:textId="77777777" w:rsidR="00EC5E9A" w:rsidRPr="002C1C6F" w:rsidRDefault="00EC5E9A" w:rsidP="001224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alu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FC54A" w14:textId="77777777" w:rsidR="00EC5E9A" w:rsidRPr="006172FC" w:rsidRDefault="00EC5E9A" w:rsidP="001224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4B2D" w14:textId="77777777" w:rsidR="00EC5E9A" w:rsidRPr="006172FC" w:rsidRDefault="00EC5E9A" w:rsidP="001224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2F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0C608" w14:textId="77777777" w:rsidR="00EC5E9A" w:rsidRPr="006172FC" w:rsidRDefault="00EC5E9A" w:rsidP="001224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172FC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9DBBA" w14:textId="77777777" w:rsidR="00EC5E9A" w:rsidRPr="006172FC" w:rsidRDefault="00EC5E9A" w:rsidP="001224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172FC"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389B" w14:textId="77777777" w:rsidR="00EC5E9A" w:rsidRPr="006172FC" w:rsidRDefault="00EC5E9A" w:rsidP="001224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2F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3C9B" w14:textId="77777777" w:rsidR="00EC5E9A" w:rsidRPr="006172FC" w:rsidRDefault="00EC5E9A" w:rsidP="001224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2FC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</w:tr>
      <w:tr w:rsidR="00EC5E9A" w:rsidRPr="006172FC" w14:paraId="2FDEC7A9" w14:textId="77777777" w:rsidTr="00122482">
        <w:trPr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91115" w14:textId="77777777" w:rsidR="00EC5E9A" w:rsidRPr="002C1C6F" w:rsidRDefault="00EC5E9A" w:rsidP="001224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artanbur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13FBA" w14:textId="77777777" w:rsidR="00EC5E9A" w:rsidRPr="006172FC" w:rsidRDefault="00EC5E9A" w:rsidP="001224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2F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8808" w14:textId="77777777" w:rsidR="00EC5E9A" w:rsidRPr="006172FC" w:rsidRDefault="00EC5E9A" w:rsidP="001224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2F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D5CFE" w14:textId="77777777" w:rsidR="00EC5E9A" w:rsidRPr="006172FC" w:rsidRDefault="00EC5E9A" w:rsidP="001224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2F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55E0F" w14:textId="77777777" w:rsidR="00EC5E9A" w:rsidRPr="006172FC" w:rsidRDefault="00EC5E9A" w:rsidP="001224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2F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1A80" w14:textId="77777777" w:rsidR="00EC5E9A" w:rsidRPr="006172FC" w:rsidRDefault="00EC5E9A" w:rsidP="001224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2F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36B0D" w14:textId="77777777" w:rsidR="00EC5E9A" w:rsidRPr="006172FC" w:rsidRDefault="00EC5E9A" w:rsidP="001224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2F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EC5E9A" w:rsidRPr="006172FC" w14:paraId="2EFAC840" w14:textId="77777777" w:rsidTr="00122482">
        <w:trPr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747E" w14:textId="77777777" w:rsidR="00EC5E9A" w:rsidRPr="002C1C6F" w:rsidRDefault="00EC5E9A" w:rsidP="001224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artanbur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7ADF0" w14:textId="77777777" w:rsidR="00EC5E9A" w:rsidRPr="006172FC" w:rsidRDefault="00EC5E9A" w:rsidP="001224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2F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89173" w14:textId="77777777" w:rsidR="00EC5E9A" w:rsidRPr="006172FC" w:rsidRDefault="00EC5E9A" w:rsidP="001224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2F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0CAA2" w14:textId="77777777" w:rsidR="00EC5E9A" w:rsidRPr="006172FC" w:rsidRDefault="00EC5E9A" w:rsidP="001224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2F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A8B3B" w14:textId="77777777" w:rsidR="00EC5E9A" w:rsidRPr="006172FC" w:rsidRDefault="00EC5E9A" w:rsidP="001224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2F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433A" w14:textId="77777777" w:rsidR="00EC5E9A" w:rsidRPr="006172FC" w:rsidRDefault="00EC5E9A" w:rsidP="001224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2F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FE62" w14:textId="77777777" w:rsidR="00EC5E9A" w:rsidRPr="006172FC" w:rsidRDefault="00EC5E9A" w:rsidP="001224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2F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EC5E9A" w:rsidRPr="006172FC" w14:paraId="434165E6" w14:textId="77777777" w:rsidTr="00122482">
        <w:trPr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10023" w14:textId="77777777" w:rsidR="00EC5E9A" w:rsidRPr="002C1C6F" w:rsidRDefault="00EC5E9A" w:rsidP="00122482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C1C6F">
              <w:rPr>
                <w:rFonts w:ascii="Times New Roman" w:eastAsia="Times New Roman" w:hAnsi="Times New Roman" w:cs="Times New Roman"/>
                <w:bCs/>
                <w:color w:val="000000"/>
              </w:rPr>
              <w:t>Yor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F2419" w14:textId="77777777" w:rsidR="00EC5E9A" w:rsidRPr="006172FC" w:rsidRDefault="00EC5E9A" w:rsidP="001224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2F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7D58" w14:textId="77777777" w:rsidR="00EC5E9A" w:rsidRPr="006172FC" w:rsidRDefault="00EC5E9A" w:rsidP="001224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2F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D5D88" w14:textId="77777777" w:rsidR="00EC5E9A" w:rsidRPr="006172FC" w:rsidRDefault="00EC5E9A" w:rsidP="001224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2F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E59A" w14:textId="77777777" w:rsidR="00EC5E9A" w:rsidRPr="006172FC" w:rsidRDefault="00EC5E9A" w:rsidP="001224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2F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0B74" w14:textId="77777777" w:rsidR="00EC5E9A" w:rsidRPr="006172FC" w:rsidRDefault="00EC5E9A" w:rsidP="001224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2F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6380F" w14:textId="77777777" w:rsidR="00EC5E9A" w:rsidRPr="006172FC" w:rsidRDefault="00EC5E9A" w:rsidP="001224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2F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C5E9A" w:rsidRPr="006172FC" w14:paraId="535DE290" w14:textId="77777777" w:rsidTr="00122482">
        <w:trPr>
          <w:trHeight w:val="300"/>
        </w:trPr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F0936" w14:textId="77777777" w:rsidR="00EC5E9A" w:rsidRPr="006172FC" w:rsidRDefault="00EC5E9A" w:rsidP="001224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172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14297" w14:textId="77777777" w:rsidR="00EC5E9A" w:rsidRPr="00D8644A" w:rsidRDefault="00EC5E9A" w:rsidP="0012248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8644A">
              <w:rPr>
                <w:rFonts w:ascii="Times New Roman" w:eastAsia="Times New Roman" w:hAnsi="Times New Roman" w:cs="Times New Roman"/>
                <w:bCs/>
                <w:color w:val="000000"/>
              </w:rPr>
              <w:t>Tota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4A33A" w14:textId="77777777" w:rsidR="00EC5E9A" w:rsidRPr="006172FC" w:rsidRDefault="00EC5E9A" w:rsidP="001224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2FC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6B207" w14:textId="77777777" w:rsidR="00EC5E9A" w:rsidRPr="006172FC" w:rsidRDefault="00EC5E9A" w:rsidP="001224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2FC">
              <w:rPr>
                <w:rFonts w:ascii="Times New Roman" w:eastAsia="Times New Roman" w:hAnsi="Times New Roman" w:cs="Times New Roman"/>
                <w:color w:val="000000"/>
              </w:rPr>
              <w:t>16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874BB" w14:textId="77777777" w:rsidR="00EC5E9A" w:rsidRPr="006172FC" w:rsidRDefault="00EC5E9A" w:rsidP="001224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2FC">
              <w:rPr>
                <w:rFonts w:ascii="Times New Roman" w:eastAsia="Times New Roman" w:hAnsi="Times New Roman" w:cs="Times New Roman"/>
                <w:color w:val="000000"/>
              </w:rPr>
              <w:t>13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320FF" w14:textId="77777777" w:rsidR="00EC5E9A" w:rsidRPr="006172FC" w:rsidRDefault="00EC5E9A" w:rsidP="001224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2FC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5A23C" w14:textId="77777777" w:rsidR="00EC5E9A" w:rsidRPr="006172FC" w:rsidRDefault="00EC5E9A" w:rsidP="001224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72FC">
              <w:rPr>
                <w:rFonts w:ascii="Times New Roman" w:eastAsia="Times New Roman" w:hAnsi="Times New Roman" w:cs="Times New Roman"/>
                <w:color w:val="000000"/>
              </w:rPr>
              <w:t>430</w:t>
            </w:r>
          </w:p>
        </w:tc>
      </w:tr>
    </w:tbl>
    <w:p w14:paraId="6911D75B" w14:textId="77777777" w:rsidR="007863C6" w:rsidRPr="00122482" w:rsidRDefault="007863C6" w:rsidP="007863C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122482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Oxytetracycline-resistant </w:t>
      </w:r>
      <w:proofErr w:type="spellStart"/>
      <w:r w:rsidRPr="00122482">
        <w:rPr>
          <w:rFonts w:ascii="Times New Roman" w:hAnsi="Times New Roman" w:cs="Times New Roman"/>
          <w:i/>
          <w:sz w:val="20"/>
          <w:szCs w:val="20"/>
        </w:rPr>
        <w:t>Xap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strains were found in the collection.</w:t>
      </w:r>
      <w:r w:rsidRPr="00122482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7C37774" w14:textId="7582A242" w:rsidR="00EC5E9A" w:rsidRPr="00122482" w:rsidRDefault="00EC5E9A" w:rsidP="00EC5E9A">
      <w:pPr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22482">
        <w:rPr>
          <w:rFonts w:ascii="Times New Roman" w:hAnsi="Times New Roman" w:cs="Times New Roman"/>
          <w:sz w:val="20"/>
          <w:szCs w:val="20"/>
        </w:rPr>
        <w:t>In</w:t>
      </w:r>
      <w:proofErr w:type="gramEnd"/>
      <w:r w:rsidRPr="00122482">
        <w:rPr>
          <w:rFonts w:ascii="Times New Roman" w:hAnsi="Times New Roman" w:cs="Times New Roman"/>
          <w:sz w:val="20"/>
          <w:szCs w:val="20"/>
        </w:rPr>
        <w:t xml:space="preserve"> farm 1, the peach orchard sampled in 2017 was different than the orchard sampled in 2018 and 2019.</w:t>
      </w:r>
    </w:p>
    <w:p w14:paraId="20CAA031" w14:textId="77777777" w:rsidR="00EC5E9A" w:rsidRPr="00122482" w:rsidRDefault="00EC5E9A" w:rsidP="00EC5E9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122482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proofErr w:type="gramStart"/>
      <w:r w:rsidRPr="00122482">
        <w:rPr>
          <w:rFonts w:ascii="Times New Roman" w:hAnsi="Times New Roman" w:cs="Times New Roman"/>
          <w:sz w:val="20"/>
          <w:szCs w:val="20"/>
        </w:rPr>
        <w:t>In</w:t>
      </w:r>
      <w:proofErr w:type="gramEnd"/>
      <w:r w:rsidRPr="00122482">
        <w:rPr>
          <w:rFonts w:ascii="Times New Roman" w:hAnsi="Times New Roman" w:cs="Times New Roman"/>
          <w:sz w:val="20"/>
          <w:szCs w:val="20"/>
        </w:rPr>
        <w:t xml:space="preserve"> farm </w:t>
      </w:r>
      <w:r>
        <w:rPr>
          <w:rFonts w:ascii="Times New Roman" w:hAnsi="Times New Roman" w:cs="Times New Roman"/>
          <w:sz w:val="20"/>
          <w:szCs w:val="20"/>
        </w:rPr>
        <w:t>3</w:t>
      </w:r>
      <w:r w:rsidRPr="00122482">
        <w:rPr>
          <w:rFonts w:ascii="Times New Roman" w:hAnsi="Times New Roman" w:cs="Times New Roman"/>
          <w:sz w:val="20"/>
          <w:szCs w:val="20"/>
        </w:rPr>
        <w:t>, the peach orchard sampled in 2020 was not sampled in the previous years.</w:t>
      </w:r>
    </w:p>
    <w:p w14:paraId="3BB4FC9F" w14:textId="0C21D926" w:rsidR="007966FC" w:rsidRPr="00D27CA5" w:rsidRDefault="00EC5E9A" w:rsidP="00D27CA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122482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122482">
        <w:rPr>
          <w:rFonts w:ascii="Times New Roman" w:hAnsi="Times New Roman" w:cs="Times New Roman"/>
          <w:sz w:val="20"/>
          <w:szCs w:val="20"/>
        </w:rPr>
        <w:t xml:space="preserve">Farm </w:t>
      </w:r>
      <w:r>
        <w:rPr>
          <w:rFonts w:ascii="Times New Roman" w:hAnsi="Times New Roman" w:cs="Times New Roman"/>
          <w:sz w:val="20"/>
          <w:szCs w:val="20"/>
        </w:rPr>
        <w:t>7</w:t>
      </w:r>
      <w:r w:rsidRPr="00122482">
        <w:rPr>
          <w:rFonts w:ascii="Times New Roman" w:hAnsi="Times New Roman" w:cs="Times New Roman"/>
          <w:sz w:val="20"/>
          <w:szCs w:val="20"/>
        </w:rPr>
        <w:t xml:space="preserve"> is an organic peach farm where oxytetracycline had not been used for at least 15 years.  </w:t>
      </w:r>
    </w:p>
    <w:sectPr w:rsidR="007966FC" w:rsidRPr="00D27CA5" w:rsidSect="00E734B4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FA3F56" w14:textId="77777777" w:rsidR="00F60EB9" w:rsidRDefault="00F60EB9">
      <w:r>
        <w:separator/>
      </w:r>
    </w:p>
  </w:endnote>
  <w:endnote w:type="continuationSeparator" w:id="0">
    <w:p w14:paraId="2173376F" w14:textId="77777777" w:rsidR="00F60EB9" w:rsidRDefault="00F60E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427073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B9B3A0" w14:textId="1FF7C88D" w:rsidR="00AF26D4" w:rsidRDefault="0002560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571A4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172CE981" w14:textId="77777777" w:rsidR="00AF26D4" w:rsidRDefault="00F60E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B13418" w14:textId="77777777" w:rsidR="00F60EB9" w:rsidRDefault="00F60EB9">
      <w:r>
        <w:separator/>
      </w:r>
    </w:p>
  </w:footnote>
  <w:footnote w:type="continuationSeparator" w:id="0">
    <w:p w14:paraId="7E0B49F6" w14:textId="77777777" w:rsidR="00F60EB9" w:rsidRDefault="00F60EB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DC9D7A" w14:textId="77777777" w:rsidR="00750E2B" w:rsidRDefault="00F60EB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5605"/>
    <w:rsid w:val="00001791"/>
    <w:rsid w:val="00025605"/>
    <w:rsid w:val="000332DB"/>
    <w:rsid w:val="00087262"/>
    <w:rsid w:val="000C158D"/>
    <w:rsid w:val="000C5B60"/>
    <w:rsid w:val="000F79C7"/>
    <w:rsid w:val="001077DA"/>
    <w:rsid w:val="0014189E"/>
    <w:rsid w:val="00167B5E"/>
    <w:rsid w:val="001A08D7"/>
    <w:rsid w:val="001E66EE"/>
    <w:rsid w:val="00213DAB"/>
    <w:rsid w:val="00217542"/>
    <w:rsid w:val="00220F5E"/>
    <w:rsid w:val="00252165"/>
    <w:rsid w:val="00252FAE"/>
    <w:rsid w:val="00267285"/>
    <w:rsid w:val="0027577A"/>
    <w:rsid w:val="002A1424"/>
    <w:rsid w:val="002C1C6F"/>
    <w:rsid w:val="002C3E2C"/>
    <w:rsid w:val="002D78D6"/>
    <w:rsid w:val="002F2DE3"/>
    <w:rsid w:val="002F4039"/>
    <w:rsid w:val="00320992"/>
    <w:rsid w:val="0035158F"/>
    <w:rsid w:val="003543FD"/>
    <w:rsid w:val="00356A38"/>
    <w:rsid w:val="00365DCF"/>
    <w:rsid w:val="0038449E"/>
    <w:rsid w:val="003932DC"/>
    <w:rsid w:val="0046075E"/>
    <w:rsid w:val="004B361A"/>
    <w:rsid w:val="004D001C"/>
    <w:rsid w:val="005031A4"/>
    <w:rsid w:val="00527345"/>
    <w:rsid w:val="00582AF6"/>
    <w:rsid w:val="005C1A2F"/>
    <w:rsid w:val="005E03C8"/>
    <w:rsid w:val="005E13B1"/>
    <w:rsid w:val="006172FC"/>
    <w:rsid w:val="006554C5"/>
    <w:rsid w:val="00674733"/>
    <w:rsid w:val="0068434E"/>
    <w:rsid w:val="006A0DE6"/>
    <w:rsid w:val="006D171C"/>
    <w:rsid w:val="006E76E9"/>
    <w:rsid w:val="006F3180"/>
    <w:rsid w:val="00705720"/>
    <w:rsid w:val="00750858"/>
    <w:rsid w:val="007863C6"/>
    <w:rsid w:val="00787EAF"/>
    <w:rsid w:val="00791A60"/>
    <w:rsid w:val="007966FC"/>
    <w:rsid w:val="007A2EDC"/>
    <w:rsid w:val="007F3408"/>
    <w:rsid w:val="00800E7F"/>
    <w:rsid w:val="00821191"/>
    <w:rsid w:val="00852064"/>
    <w:rsid w:val="00854271"/>
    <w:rsid w:val="008B797D"/>
    <w:rsid w:val="008E2B1F"/>
    <w:rsid w:val="008E418E"/>
    <w:rsid w:val="008E537F"/>
    <w:rsid w:val="00965110"/>
    <w:rsid w:val="00973CEB"/>
    <w:rsid w:val="009B0427"/>
    <w:rsid w:val="009F10ED"/>
    <w:rsid w:val="00A3504E"/>
    <w:rsid w:val="00A55D10"/>
    <w:rsid w:val="00A6102B"/>
    <w:rsid w:val="00A75188"/>
    <w:rsid w:val="00A76A4D"/>
    <w:rsid w:val="00AF11AB"/>
    <w:rsid w:val="00B16AE1"/>
    <w:rsid w:val="00B3096F"/>
    <w:rsid w:val="00B45CE1"/>
    <w:rsid w:val="00BA283A"/>
    <w:rsid w:val="00BF167A"/>
    <w:rsid w:val="00C046B1"/>
    <w:rsid w:val="00C144FA"/>
    <w:rsid w:val="00C2335C"/>
    <w:rsid w:val="00C40FEC"/>
    <w:rsid w:val="00C43A1A"/>
    <w:rsid w:val="00C46B90"/>
    <w:rsid w:val="00C637D2"/>
    <w:rsid w:val="00C6573D"/>
    <w:rsid w:val="00CF390E"/>
    <w:rsid w:val="00D20A26"/>
    <w:rsid w:val="00D27CA5"/>
    <w:rsid w:val="00D8644A"/>
    <w:rsid w:val="00DA5EF1"/>
    <w:rsid w:val="00DE0EA0"/>
    <w:rsid w:val="00DE3615"/>
    <w:rsid w:val="00DE60E1"/>
    <w:rsid w:val="00E1665D"/>
    <w:rsid w:val="00E26C69"/>
    <w:rsid w:val="00E3543C"/>
    <w:rsid w:val="00E45C6E"/>
    <w:rsid w:val="00E476B3"/>
    <w:rsid w:val="00E548A0"/>
    <w:rsid w:val="00E571A4"/>
    <w:rsid w:val="00E71E48"/>
    <w:rsid w:val="00EC5E9A"/>
    <w:rsid w:val="00EF2BD6"/>
    <w:rsid w:val="00F53E19"/>
    <w:rsid w:val="00F60EB9"/>
    <w:rsid w:val="00F9781E"/>
    <w:rsid w:val="00FB54B2"/>
    <w:rsid w:val="00FD5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C99774"/>
  <w15:chartTrackingRefBased/>
  <w15:docId w15:val="{BC9BCDE8-CE28-4C1F-A347-5983612645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5605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2560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5605"/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2560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25605"/>
    <w:rPr>
      <w:sz w:val="24"/>
      <w:szCs w:val="24"/>
    </w:rPr>
  </w:style>
  <w:style w:type="table" w:styleId="TableGrid">
    <w:name w:val="Table Grid"/>
    <w:basedOn w:val="TableNormal"/>
    <w:uiPriority w:val="39"/>
    <w:rsid w:val="00220F5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7518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518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74733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he Wang</dc:creator>
  <cp:keywords/>
  <dc:description/>
  <cp:lastModifiedBy>Clare Spencer</cp:lastModifiedBy>
  <cp:revision>4</cp:revision>
  <dcterms:created xsi:type="dcterms:W3CDTF">2022-01-18T16:43:00Z</dcterms:created>
  <dcterms:modified xsi:type="dcterms:W3CDTF">2022-01-19T15:09:00Z</dcterms:modified>
</cp:coreProperties>
</file>